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10130" cy="2859405"/>
            <wp:effectExtent l="0" t="0" r="13970" b="17145"/>
            <wp:docPr id="1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1013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dditional file 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leaf morphological characteristic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f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ycas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C. panzhihuaensis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subjected to control conditions and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7 d of recovery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from heat stres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 and </w:t>
      </w:r>
      <w:r>
        <w:rPr>
          <w:rFonts w:hint="eastAsia" w:ascii="Times New Roman" w:hAnsi="Times New Roman" w:cs="Times New Roman"/>
          <w:bCs/>
          <w:iCs/>
          <w:color w:val="auto"/>
          <w:sz w:val="24"/>
          <w:szCs w:val="24"/>
          <w:lang w:val="en-US" w:eastAsia="zh-CN"/>
        </w:rPr>
        <w:t xml:space="preserve">b show the lea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orphological characteristics of the control and recovered plants in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respectively; c and d </w:t>
      </w:r>
      <w:r>
        <w:rPr>
          <w:rFonts w:hint="eastAsia" w:ascii="Times New Roman" w:hAnsi="Times New Roman" w:cs="Times New Roman"/>
          <w:bCs/>
          <w:iCs/>
          <w:color w:val="auto"/>
          <w:sz w:val="24"/>
          <w:szCs w:val="24"/>
          <w:lang w:val="en-US" w:eastAsia="zh-CN"/>
        </w:rPr>
        <w:t xml:space="preserve">show the lea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orphological characteristics of the control and recovered plants in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panzhihuaensis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respectively. 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iCs/>
          <w:color w:val="auto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3ZjY3N2VjMWQ1ZjAxYTZmNTNhMzQyNTgxNjY4NjcifQ=="/>
  </w:docVars>
  <w:rsids>
    <w:rsidRoot w:val="00000000"/>
    <w:rsid w:val="04441D61"/>
    <w:rsid w:val="0FD83CA6"/>
    <w:rsid w:val="125B4736"/>
    <w:rsid w:val="1AE1378A"/>
    <w:rsid w:val="1D3A1AFC"/>
    <w:rsid w:val="1E9E6716"/>
    <w:rsid w:val="208E4638"/>
    <w:rsid w:val="27313F6F"/>
    <w:rsid w:val="2E9F5C62"/>
    <w:rsid w:val="431B4645"/>
    <w:rsid w:val="54106B37"/>
    <w:rsid w:val="61EC1708"/>
    <w:rsid w:val="6380513B"/>
    <w:rsid w:val="642E09FE"/>
    <w:rsid w:val="68FE11FC"/>
    <w:rsid w:val="69EB6325"/>
    <w:rsid w:val="6B5670CE"/>
    <w:rsid w:val="6E7D0E15"/>
    <w:rsid w:val="70952446"/>
    <w:rsid w:val="746E5488"/>
    <w:rsid w:val="783C101A"/>
    <w:rsid w:val="7D33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57</Characters>
  <Lines>0</Lines>
  <Paragraphs>0</Paragraphs>
  <TotalTime>4</TotalTime>
  <ScaleCrop>false</ScaleCrop>
  <LinksUpToDate>false</LinksUpToDate>
  <CharactersWithSpaces>42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0:31:00Z</dcterms:created>
  <dc:creator>Administrator</dc:creator>
  <cp:lastModifiedBy>郑</cp:lastModifiedBy>
  <dcterms:modified xsi:type="dcterms:W3CDTF">2022-08-06T11:0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614700D59904EBAA46982CAA906D3B7</vt:lpwstr>
  </property>
</Properties>
</file>